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C07D9" w:rsidRDefault="00BC07D9" w:rsidP="00BC07D9">
      <w:pPr>
        <w:pStyle w:val="NoSpacing"/>
        <w:jc w:val="both"/>
        <w:rPr>
          <w:lang w:val="en-GB"/>
        </w:rPr>
      </w:pPr>
    </w:p>
    <w:p w:rsidR="00BC07D9" w:rsidRPr="001A6A62" w:rsidRDefault="00BC07D9" w:rsidP="00BC07D9">
      <w:pPr>
        <w:spacing w:after="0" w:line="240" w:lineRule="auto"/>
        <w:jc w:val="both"/>
        <w:textAlignment w:val="baseline"/>
        <w:rPr>
          <w:rFonts w:asciiTheme="minorHAnsi" w:eastAsia="Times New Roman" w:hAnsiTheme="minorHAnsi" w:cstheme="minorHAnsi"/>
          <w:i/>
          <w:iCs/>
          <w:lang w:val="en-GB"/>
        </w:rPr>
      </w:pPr>
      <w:r w:rsidRPr="001A6A62">
        <w:rPr>
          <w:rFonts w:asciiTheme="minorHAnsi" w:eastAsia="Times New Roman" w:hAnsiTheme="minorHAnsi" w:cstheme="minorHAnsi"/>
          <w:i/>
          <w:iCs/>
          <w:lang w:val="en-GB"/>
        </w:rPr>
        <w:t>Additional file 1. The search string</w:t>
      </w:r>
    </w:p>
    <w:tbl>
      <w:tblPr>
        <w:tblStyle w:val="TableGridLight"/>
        <w:tblW w:w="9493" w:type="dxa"/>
        <w:tblLook w:val="04A0" w:firstRow="1" w:lastRow="0" w:firstColumn="1" w:lastColumn="0" w:noHBand="0" w:noVBand="1"/>
      </w:tblPr>
      <w:tblGrid>
        <w:gridCol w:w="2996"/>
        <w:gridCol w:w="6497"/>
      </w:tblGrid>
      <w:tr w:rsidR="00BC07D9" w:rsidRPr="00146C1F" w:rsidTr="00422158">
        <w:trPr>
          <w:trHeight w:val="1224"/>
        </w:trPr>
        <w:tc>
          <w:tcPr>
            <w:tcW w:w="2996" w:type="dxa"/>
          </w:tcPr>
          <w:p w:rsidR="00BC07D9" w:rsidRPr="001A6A62" w:rsidRDefault="00BC07D9" w:rsidP="00422158">
            <w:pPr>
              <w:jc w:val="both"/>
              <w:textAlignment w:val="baseline"/>
              <w:rPr>
                <w:rFonts w:asciiTheme="minorHAnsi" w:eastAsia="Times New Roman" w:hAnsiTheme="minorHAnsi" w:cstheme="minorHAnsi"/>
                <w:b/>
                <w:bCs/>
                <w:lang w:val="en-GB"/>
              </w:rPr>
            </w:pPr>
            <w:r w:rsidRPr="001A6A62">
              <w:rPr>
                <w:rFonts w:asciiTheme="minorHAnsi" w:eastAsia="Times New Roman" w:hAnsiTheme="minorHAnsi" w:cstheme="minorHAnsi"/>
                <w:b/>
                <w:bCs/>
                <w:lang w:val="en-GB"/>
              </w:rPr>
              <w:t xml:space="preserve">Search string 1 (PubMed, </w:t>
            </w:r>
            <w:proofErr w:type="spellStart"/>
            <w:r w:rsidRPr="001A6A62">
              <w:rPr>
                <w:rFonts w:asciiTheme="minorHAnsi" w:eastAsia="Times New Roman" w:hAnsiTheme="minorHAnsi" w:cstheme="minorHAnsi"/>
                <w:b/>
                <w:bCs/>
                <w:lang w:val="en-GB"/>
              </w:rPr>
              <w:t>Embase</w:t>
            </w:r>
            <w:proofErr w:type="spellEnd"/>
            <w:r w:rsidRPr="001A6A62">
              <w:rPr>
                <w:rFonts w:asciiTheme="minorHAnsi" w:eastAsia="Times New Roman" w:hAnsiTheme="minorHAnsi" w:cstheme="minorHAnsi"/>
                <w:b/>
                <w:bCs/>
                <w:lang w:val="en-GB"/>
              </w:rPr>
              <w:t>, The Philosopher’s Index, Web of Science, Academic Search Premier)</w:t>
            </w:r>
            <w:r w:rsidR="008E23E5">
              <w:rPr>
                <w:rFonts w:asciiTheme="minorHAnsi" w:eastAsia="Times New Roman" w:hAnsiTheme="minorHAnsi" w:cstheme="minorHAnsi"/>
                <w:b/>
                <w:bCs/>
                <w:lang w:val="en-GB"/>
              </w:rPr>
              <w:t>s</w:t>
            </w:r>
          </w:p>
        </w:tc>
        <w:tc>
          <w:tcPr>
            <w:tcW w:w="6497" w:type="dxa"/>
          </w:tcPr>
          <w:p w:rsidR="00BC07D9" w:rsidRPr="001A6A62" w:rsidRDefault="00BC07D9" w:rsidP="00422158">
            <w:pPr>
              <w:jc w:val="both"/>
              <w:textAlignment w:val="baseline"/>
              <w:rPr>
                <w:rFonts w:asciiTheme="minorHAnsi" w:eastAsia="Times New Roman" w:hAnsiTheme="minorHAnsi" w:cstheme="minorHAnsi"/>
                <w:lang w:val="en-GB"/>
              </w:rPr>
            </w:pPr>
            <w:r w:rsidRPr="001A6A62">
              <w:rPr>
                <w:rFonts w:asciiTheme="minorHAnsi" w:eastAsia="Times New Roman" w:hAnsiTheme="minorHAnsi" w:cstheme="minorHAnsi"/>
                <w:lang w:val="en-GB"/>
              </w:rPr>
              <w:t>((‘’First in human’’ OR ‘’First-in-human’’ OR ‘’FIH trial’’ OR ‘’FIH study’’ OR ‘’FIH studies’’ OR ‘’FIH research’’) AND (‘’Patient selection’’ OR ‘’Healthy volunteers’’ OR Participants OR Patients OR Subjects OR Volunteers) AND (‘’Decisio</w:t>
            </w:r>
            <w:bookmarkStart w:id="0" w:name="_GoBack"/>
            <w:bookmarkEnd w:id="0"/>
            <w:r w:rsidRPr="001A6A62">
              <w:rPr>
                <w:rFonts w:asciiTheme="minorHAnsi" w:eastAsia="Times New Roman" w:hAnsiTheme="minorHAnsi" w:cstheme="minorHAnsi"/>
                <w:lang w:val="en-GB"/>
              </w:rPr>
              <w:t>n Making’’ OR Philosophy OR Ethics OR Ethical OR Justify OR Justified OR Justifying Or Justifiable OR Justification OR Reason OR Reasons OR Reasoning OR Argument OR Arguments OR Argumentation OR Criteria OR Ground OR Grounds OR Motivation OR Motivations OR Explanation OR Explanations OR Drive OR Drives))</w:t>
            </w:r>
          </w:p>
        </w:tc>
      </w:tr>
      <w:tr w:rsidR="00BC07D9" w:rsidRPr="00A410EC" w:rsidTr="00422158">
        <w:trPr>
          <w:trHeight w:val="233"/>
        </w:trPr>
        <w:tc>
          <w:tcPr>
            <w:tcW w:w="2996" w:type="dxa"/>
          </w:tcPr>
          <w:p w:rsidR="00BC07D9" w:rsidRPr="001A6A62" w:rsidRDefault="00BC07D9" w:rsidP="00422158">
            <w:pPr>
              <w:jc w:val="both"/>
              <w:textAlignment w:val="baseline"/>
              <w:rPr>
                <w:rFonts w:asciiTheme="minorHAnsi" w:eastAsia="Times New Roman" w:hAnsiTheme="minorHAnsi" w:cstheme="minorHAnsi"/>
                <w:b/>
                <w:bCs/>
                <w:lang w:val="en-GB"/>
              </w:rPr>
            </w:pPr>
            <w:r w:rsidRPr="001A6A62">
              <w:rPr>
                <w:rFonts w:asciiTheme="minorHAnsi" w:eastAsia="Times New Roman" w:hAnsiTheme="minorHAnsi" w:cstheme="minorHAnsi"/>
                <w:b/>
                <w:bCs/>
                <w:lang w:val="en-GB"/>
              </w:rPr>
              <w:t>Search string 2 (</w:t>
            </w:r>
            <w:proofErr w:type="spellStart"/>
            <w:r w:rsidRPr="001A6A62">
              <w:rPr>
                <w:rFonts w:asciiTheme="minorHAnsi" w:eastAsia="Times New Roman" w:hAnsiTheme="minorHAnsi" w:cstheme="minorHAnsi"/>
                <w:b/>
                <w:bCs/>
                <w:lang w:val="en-GB"/>
              </w:rPr>
              <w:t>PhilPapers</w:t>
            </w:r>
            <w:proofErr w:type="spellEnd"/>
            <w:r w:rsidRPr="001A6A62">
              <w:rPr>
                <w:rFonts w:asciiTheme="minorHAnsi" w:eastAsia="Times New Roman" w:hAnsiTheme="minorHAnsi" w:cstheme="minorHAnsi"/>
                <w:b/>
                <w:bCs/>
                <w:lang w:val="en-GB"/>
              </w:rPr>
              <w:t>, Leiden University Library)</w:t>
            </w:r>
          </w:p>
        </w:tc>
        <w:tc>
          <w:tcPr>
            <w:tcW w:w="6497" w:type="dxa"/>
          </w:tcPr>
          <w:p w:rsidR="00BC07D9" w:rsidRPr="001A6A62" w:rsidRDefault="00BC07D9" w:rsidP="00422158">
            <w:pPr>
              <w:jc w:val="both"/>
              <w:textAlignment w:val="baseline"/>
              <w:rPr>
                <w:rFonts w:asciiTheme="minorHAnsi" w:eastAsia="Times New Roman" w:hAnsiTheme="minorHAnsi" w:cstheme="minorHAnsi"/>
                <w:lang w:val="en-GB"/>
              </w:rPr>
            </w:pPr>
            <w:r w:rsidRPr="001A6A62">
              <w:rPr>
                <w:rFonts w:asciiTheme="minorHAnsi" w:eastAsia="Times New Roman" w:hAnsiTheme="minorHAnsi" w:cstheme="minorHAnsi"/>
                <w:lang w:val="en-GB"/>
              </w:rPr>
              <w:t>First-in-human</w:t>
            </w:r>
          </w:p>
        </w:tc>
      </w:tr>
    </w:tbl>
    <w:p w:rsidR="00BC07D9" w:rsidRDefault="00BC07D9" w:rsidP="00BC07D9">
      <w:pPr>
        <w:pStyle w:val="NoSpacing"/>
        <w:jc w:val="both"/>
        <w:rPr>
          <w:rFonts w:cs="Calibri"/>
          <w:sz w:val="20"/>
          <w:szCs w:val="20"/>
          <w:lang w:val="en-GB"/>
        </w:rPr>
      </w:pPr>
    </w:p>
    <w:sectPr w:rsidR="00BC07D9" w:rsidSect="00EB4676">
      <w:headerReference w:type="default" r:id="rId6"/>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8E23E5">
      <w:pPr>
        <w:spacing w:after="0" w:line="240" w:lineRule="auto"/>
      </w:pPr>
      <w:r>
        <w:separator/>
      </w:r>
    </w:p>
  </w:endnote>
  <w:endnote w:type="continuationSeparator" w:id="0">
    <w:p w:rsidR="00000000" w:rsidRDefault="008E23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08477485"/>
      <w:docPartObj>
        <w:docPartGallery w:val="Page Numbers (Bottom of Page)"/>
        <w:docPartUnique/>
      </w:docPartObj>
    </w:sdtPr>
    <w:sdtEndPr/>
    <w:sdtContent>
      <w:p w:rsidR="00BD4FEC" w:rsidRDefault="00BC07D9">
        <w:pPr>
          <w:pStyle w:val="Footer"/>
          <w:jc w:val="right"/>
        </w:pPr>
        <w:r>
          <w:fldChar w:fldCharType="begin"/>
        </w:r>
        <w:r>
          <w:instrText>PAGE   \* MERGEFORMAT</w:instrText>
        </w:r>
        <w:r>
          <w:fldChar w:fldCharType="separate"/>
        </w:r>
        <w:r w:rsidR="008E23E5">
          <w:rPr>
            <w:noProof/>
          </w:rPr>
          <w:t>1</w:t>
        </w:r>
        <w:r>
          <w:fldChar w:fldCharType="end"/>
        </w:r>
      </w:p>
    </w:sdtContent>
  </w:sdt>
  <w:p w:rsidR="00F22677" w:rsidRDefault="008E23E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8E23E5">
      <w:pPr>
        <w:spacing w:after="0" w:line="240" w:lineRule="auto"/>
      </w:pPr>
      <w:r>
        <w:separator/>
      </w:r>
    </w:p>
  </w:footnote>
  <w:footnote w:type="continuationSeparator" w:id="0">
    <w:p w:rsidR="00000000" w:rsidRDefault="008E23E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132DF" w:rsidRPr="00F132DF" w:rsidRDefault="00BC07D9">
    <w:pPr>
      <w:pStyle w:val="Header"/>
      <w:rPr>
        <w:lang w:val="en-GB"/>
      </w:rPr>
    </w:pPr>
    <w:r>
      <w:rPr>
        <w:lang w:val="en-GB"/>
      </w:rPr>
      <w:t xml:space="preserve">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07D9"/>
    <w:rsid w:val="000273F1"/>
    <w:rsid w:val="000470A7"/>
    <w:rsid w:val="00053485"/>
    <w:rsid w:val="000646A3"/>
    <w:rsid w:val="00067D95"/>
    <w:rsid w:val="000718C3"/>
    <w:rsid w:val="00086118"/>
    <w:rsid w:val="000B0687"/>
    <w:rsid w:val="000B0BD3"/>
    <w:rsid w:val="000C00A3"/>
    <w:rsid w:val="000C4230"/>
    <w:rsid w:val="000E2789"/>
    <w:rsid w:val="000E403D"/>
    <w:rsid w:val="000E545F"/>
    <w:rsid w:val="00147A44"/>
    <w:rsid w:val="00165E97"/>
    <w:rsid w:val="001902ED"/>
    <w:rsid w:val="0019483C"/>
    <w:rsid w:val="001A66B9"/>
    <w:rsid w:val="001C29E8"/>
    <w:rsid w:val="001D01E9"/>
    <w:rsid w:val="001D6852"/>
    <w:rsid w:val="001E7F4C"/>
    <w:rsid w:val="001F1583"/>
    <w:rsid w:val="002600B7"/>
    <w:rsid w:val="00261BCB"/>
    <w:rsid w:val="00275E68"/>
    <w:rsid w:val="002809D6"/>
    <w:rsid w:val="00297B99"/>
    <w:rsid w:val="002F77FA"/>
    <w:rsid w:val="003120E6"/>
    <w:rsid w:val="00325B04"/>
    <w:rsid w:val="003376DC"/>
    <w:rsid w:val="00372B75"/>
    <w:rsid w:val="00375EE4"/>
    <w:rsid w:val="00387233"/>
    <w:rsid w:val="00395268"/>
    <w:rsid w:val="0044170C"/>
    <w:rsid w:val="004A3896"/>
    <w:rsid w:val="004A3ADB"/>
    <w:rsid w:val="004B1116"/>
    <w:rsid w:val="004C0878"/>
    <w:rsid w:val="004D67FB"/>
    <w:rsid w:val="00504BEC"/>
    <w:rsid w:val="00512D24"/>
    <w:rsid w:val="00523A62"/>
    <w:rsid w:val="00561393"/>
    <w:rsid w:val="00574E57"/>
    <w:rsid w:val="005B1027"/>
    <w:rsid w:val="005B33A2"/>
    <w:rsid w:val="005C1719"/>
    <w:rsid w:val="005E1688"/>
    <w:rsid w:val="005E3E74"/>
    <w:rsid w:val="006059C9"/>
    <w:rsid w:val="00634EFD"/>
    <w:rsid w:val="006654AD"/>
    <w:rsid w:val="006B34D2"/>
    <w:rsid w:val="006C3D7E"/>
    <w:rsid w:val="006C7920"/>
    <w:rsid w:val="006D58F2"/>
    <w:rsid w:val="00701E1E"/>
    <w:rsid w:val="00710594"/>
    <w:rsid w:val="00713380"/>
    <w:rsid w:val="00715B78"/>
    <w:rsid w:val="00716457"/>
    <w:rsid w:val="007239A7"/>
    <w:rsid w:val="00761B86"/>
    <w:rsid w:val="00777D99"/>
    <w:rsid w:val="00780F61"/>
    <w:rsid w:val="007A71F2"/>
    <w:rsid w:val="007B1D6D"/>
    <w:rsid w:val="007C22D8"/>
    <w:rsid w:val="007D2B49"/>
    <w:rsid w:val="007E2A87"/>
    <w:rsid w:val="007F1A24"/>
    <w:rsid w:val="007F6AE1"/>
    <w:rsid w:val="008158B9"/>
    <w:rsid w:val="00826283"/>
    <w:rsid w:val="00832449"/>
    <w:rsid w:val="00850754"/>
    <w:rsid w:val="00871A87"/>
    <w:rsid w:val="008840B5"/>
    <w:rsid w:val="008C69B7"/>
    <w:rsid w:val="008E045D"/>
    <w:rsid w:val="008E23E5"/>
    <w:rsid w:val="008F6D8F"/>
    <w:rsid w:val="008F736D"/>
    <w:rsid w:val="00920851"/>
    <w:rsid w:val="009840B8"/>
    <w:rsid w:val="00986457"/>
    <w:rsid w:val="009C102E"/>
    <w:rsid w:val="00A02D3A"/>
    <w:rsid w:val="00A21166"/>
    <w:rsid w:val="00A26C93"/>
    <w:rsid w:val="00A41D24"/>
    <w:rsid w:val="00A81EEC"/>
    <w:rsid w:val="00A979C0"/>
    <w:rsid w:val="00AA534A"/>
    <w:rsid w:val="00B03BE6"/>
    <w:rsid w:val="00B115CA"/>
    <w:rsid w:val="00B30B5A"/>
    <w:rsid w:val="00B43E40"/>
    <w:rsid w:val="00B501B4"/>
    <w:rsid w:val="00B77A07"/>
    <w:rsid w:val="00B81096"/>
    <w:rsid w:val="00B8325A"/>
    <w:rsid w:val="00B90EAB"/>
    <w:rsid w:val="00B93808"/>
    <w:rsid w:val="00BB3DBC"/>
    <w:rsid w:val="00BB4CF3"/>
    <w:rsid w:val="00BC07D9"/>
    <w:rsid w:val="00BC2D07"/>
    <w:rsid w:val="00BC49AC"/>
    <w:rsid w:val="00BD198B"/>
    <w:rsid w:val="00BE30D3"/>
    <w:rsid w:val="00C13ECD"/>
    <w:rsid w:val="00C22CF9"/>
    <w:rsid w:val="00C7241D"/>
    <w:rsid w:val="00CB7388"/>
    <w:rsid w:val="00CE5EF1"/>
    <w:rsid w:val="00CE78D8"/>
    <w:rsid w:val="00D47108"/>
    <w:rsid w:val="00D8243C"/>
    <w:rsid w:val="00DB69F2"/>
    <w:rsid w:val="00DD50AD"/>
    <w:rsid w:val="00DE060B"/>
    <w:rsid w:val="00DF14CF"/>
    <w:rsid w:val="00DF2E5D"/>
    <w:rsid w:val="00E048BA"/>
    <w:rsid w:val="00E1440B"/>
    <w:rsid w:val="00E26A94"/>
    <w:rsid w:val="00E6022E"/>
    <w:rsid w:val="00E80CB4"/>
    <w:rsid w:val="00E92FCC"/>
    <w:rsid w:val="00E94DB3"/>
    <w:rsid w:val="00E9781C"/>
    <w:rsid w:val="00EB4676"/>
    <w:rsid w:val="00EC0005"/>
    <w:rsid w:val="00F1192F"/>
    <w:rsid w:val="00F251F8"/>
    <w:rsid w:val="00F43EC7"/>
    <w:rsid w:val="00F44513"/>
    <w:rsid w:val="00F77124"/>
    <w:rsid w:val="00F773CB"/>
    <w:rsid w:val="00FC26F1"/>
    <w:rsid w:val="00FD7EA6"/>
    <w:rsid w:val="00FE6D7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892AD2C-919A-4A31-A4D8-B0C75C8608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C07D9"/>
    <w:rPr>
      <w:rFonts w:ascii="Calibri" w:eastAsia="DengXian" w:hAnsi="Calibri" w:cs="Times New Roman"/>
      <w:lang w:val="nl-NL"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BC07D9"/>
    <w:pPr>
      <w:spacing w:after="0" w:line="240" w:lineRule="auto"/>
    </w:pPr>
    <w:rPr>
      <w:rFonts w:ascii="Calibri" w:eastAsia="DengXian" w:hAnsi="Calibri" w:cs="Times New Roman"/>
      <w:lang w:val="nl-NL" w:eastAsia="zh-CN"/>
    </w:rPr>
  </w:style>
  <w:style w:type="paragraph" w:styleId="Header">
    <w:name w:val="header"/>
    <w:basedOn w:val="Normal"/>
    <w:link w:val="HeaderChar"/>
    <w:uiPriority w:val="99"/>
    <w:unhideWhenUsed/>
    <w:rsid w:val="00BC07D9"/>
    <w:pPr>
      <w:tabs>
        <w:tab w:val="center" w:pos="4536"/>
        <w:tab w:val="right" w:pos="9072"/>
      </w:tabs>
    </w:pPr>
  </w:style>
  <w:style w:type="character" w:customStyle="1" w:styleId="HeaderChar">
    <w:name w:val="Header Char"/>
    <w:basedOn w:val="DefaultParagraphFont"/>
    <w:link w:val="Header"/>
    <w:uiPriority w:val="99"/>
    <w:rsid w:val="00BC07D9"/>
    <w:rPr>
      <w:rFonts w:ascii="Calibri" w:eastAsia="DengXian" w:hAnsi="Calibri" w:cs="Times New Roman"/>
      <w:lang w:val="nl-NL" w:eastAsia="zh-CN"/>
    </w:rPr>
  </w:style>
  <w:style w:type="paragraph" w:styleId="Footer">
    <w:name w:val="footer"/>
    <w:basedOn w:val="Normal"/>
    <w:link w:val="FooterChar"/>
    <w:uiPriority w:val="99"/>
    <w:unhideWhenUsed/>
    <w:rsid w:val="00BC07D9"/>
    <w:pPr>
      <w:tabs>
        <w:tab w:val="center" w:pos="4536"/>
        <w:tab w:val="right" w:pos="9072"/>
      </w:tabs>
    </w:pPr>
  </w:style>
  <w:style w:type="character" w:customStyle="1" w:styleId="FooterChar">
    <w:name w:val="Footer Char"/>
    <w:basedOn w:val="DefaultParagraphFont"/>
    <w:link w:val="Footer"/>
    <w:uiPriority w:val="99"/>
    <w:rsid w:val="00BC07D9"/>
    <w:rPr>
      <w:rFonts w:ascii="Calibri" w:eastAsia="DengXian" w:hAnsi="Calibri" w:cs="Times New Roman"/>
      <w:lang w:val="nl-NL" w:eastAsia="zh-CN"/>
    </w:rPr>
  </w:style>
  <w:style w:type="table" w:styleId="TableGridLight">
    <w:name w:val="Grid Table Light"/>
    <w:basedOn w:val="TableNormal"/>
    <w:uiPriority w:val="40"/>
    <w:rsid w:val="00BC07D9"/>
    <w:pPr>
      <w:spacing w:after="0" w:line="240" w:lineRule="auto"/>
    </w:pPr>
    <w:rPr>
      <w:rFonts w:ascii="Calibri" w:eastAsia="DengXian" w:hAnsi="Calibri" w:cs="Times New Roman"/>
      <w:sz w:val="20"/>
      <w:szCs w:val="20"/>
      <w:lang w:val="nl-NL" w:eastAsia="nl-N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
    <w:name w:val="Grid Table 1 Light"/>
    <w:basedOn w:val="TableNormal"/>
    <w:uiPriority w:val="46"/>
    <w:rsid w:val="00BC07D9"/>
    <w:pPr>
      <w:spacing w:after="0" w:line="240" w:lineRule="auto"/>
    </w:pPr>
    <w:rPr>
      <w:rFonts w:ascii="Calibri" w:eastAsia="DengXian" w:hAnsi="Calibri" w:cs="Times New Roman"/>
      <w:sz w:val="20"/>
      <w:szCs w:val="20"/>
      <w:lang w:val="nl-NL" w:eastAsia="nl-NL"/>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LineNumber">
    <w:name w:val="line number"/>
    <w:basedOn w:val="DefaultParagraphFont"/>
    <w:uiPriority w:val="99"/>
    <w:semiHidden/>
    <w:unhideWhenUsed/>
    <w:rsid w:val="00BC07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12</Words>
  <Characters>645</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7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epika Srinivasan</dc:creator>
  <cp:keywords/>
  <dc:description/>
  <cp:lastModifiedBy>LakshmiGanthi</cp:lastModifiedBy>
  <cp:revision>3</cp:revision>
  <dcterms:created xsi:type="dcterms:W3CDTF">2025-05-14T10:04:00Z</dcterms:created>
  <dcterms:modified xsi:type="dcterms:W3CDTF">2025-05-15T17:42:00Z</dcterms:modified>
</cp:coreProperties>
</file>